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2DF492" w14:textId="38719A1E" w:rsidR="0073712F" w:rsidRDefault="0073712F" w:rsidP="0073712F">
      <w:pPr>
        <w:rPr>
          <w:b/>
          <w:bCs/>
          <w:u w:val="single"/>
        </w:rPr>
      </w:pPr>
      <w:r>
        <w:rPr>
          <w:b/>
          <w:bCs/>
          <w:u w:val="single"/>
        </w:rPr>
        <w:t>Supplementary Material</w:t>
      </w:r>
    </w:p>
    <w:p w14:paraId="763DE1E5" w14:textId="34D22DA5" w:rsidR="0073712F" w:rsidRPr="0073712F" w:rsidRDefault="0073712F" w:rsidP="0073712F">
      <w:pPr>
        <w:rPr>
          <w:b/>
          <w:bCs/>
          <w:u w:val="single"/>
        </w:rPr>
      </w:pPr>
      <w:r w:rsidRPr="0073712F">
        <w:rPr>
          <w:b/>
          <w:bCs/>
          <w:u w:val="single"/>
        </w:rPr>
        <w:t>S1 – Search strategy example search</w:t>
      </w:r>
    </w:p>
    <w:p w14:paraId="35DD1A41" w14:textId="77777777" w:rsidR="0073712F" w:rsidRPr="0073712F" w:rsidRDefault="0073712F" w:rsidP="0073712F">
      <w:r w:rsidRPr="0073712F">
        <w:t> </w:t>
      </w:r>
    </w:p>
    <w:p w14:paraId="7E44F42B" w14:textId="77777777" w:rsidR="0073712F" w:rsidRPr="0073712F" w:rsidRDefault="0073712F" w:rsidP="0073712F">
      <w:r w:rsidRPr="0073712F">
        <w:t xml:space="preserve">Example from Ovid via MEDLINE(R) ALL </w:t>
      </w:r>
    </w:p>
    <w:p w14:paraId="36581D8B" w14:textId="77777777" w:rsidR="0073712F" w:rsidRPr="0073712F" w:rsidRDefault="0073712F" w:rsidP="0073712F">
      <w:r w:rsidRPr="0073712F">
        <w:t>Ovid via MEDLINE(R) ALL &lt;1946 to November 15, 2022&gt;</w:t>
      </w:r>
    </w:p>
    <w:p w14:paraId="6D722427" w14:textId="77777777" w:rsidR="0073712F" w:rsidRPr="0073712F" w:rsidRDefault="0073712F" w:rsidP="0073712F">
      <w:r w:rsidRPr="0073712F">
        <w:t>1</w:t>
      </w:r>
      <w:r w:rsidRPr="0073712F">
        <w:tab/>
        <w:t>intrapartum period/ or antepartum period/ or perinatal period/ or postnatal period/</w:t>
      </w:r>
      <w:r w:rsidRPr="0073712F">
        <w:tab/>
        <w:t>49594</w:t>
      </w:r>
    </w:p>
    <w:p w14:paraId="4EE1D105" w14:textId="77777777" w:rsidR="0073712F" w:rsidRPr="0073712F" w:rsidRDefault="0073712F" w:rsidP="0073712F">
      <w:r w:rsidRPr="0073712F">
        <w:t>2</w:t>
      </w:r>
      <w:r w:rsidRPr="0073712F">
        <w:tab/>
        <w:t>prenatal care/</w:t>
      </w:r>
      <w:r w:rsidRPr="0073712F">
        <w:tab/>
        <w:t>80822</w:t>
      </w:r>
    </w:p>
    <w:p w14:paraId="481C998A" w14:textId="77777777" w:rsidR="0073712F" w:rsidRPr="0073712F" w:rsidRDefault="0073712F" w:rsidP="0073712F">
      <w:r w:rsidRPr="0073712F">
        <w:t>3</w:t>
      </w:r>
      <w:r w:rsidRPr="0073712F">
        <w:tab/>
        <w:t>maternal.mp.</w:t>
      </w:r>
      <w:r w:rsidRPr="0073712F">
        <w:tab/>
        <w:t>883499</w:t>
      </w:r>
    </w:p>
    <w:p w14:paraId="0C3B0C1E" w14:textId="77777777" w:rsidR="0073712F" w:rsidRPr="0073712F" w:rsidRDefault="0073712F" w:rsidP="0073712F">
      <w:r w:rsidRPr="0073712F">
        <w:t>4</w:t>
      </w:r>
      <w:r w:rsidRPr="0073712F">
        <w:tab/>
      </w:r>
      <w:proofErr w:type="gramStart"/>
      <w:r w:rsidRPr="0073712F">
        <w:t>birth</w:t>
      </w:r>
      <w:proofErr w:type="gramEnd"/>
      <w:r w:rsidRPr="0073712F">
        <w:t>/ or birth trauma/ or pregnancy/</w:t>
      </w:r>
      <w:r w:rsidRPr="0073712F">
        <w:tab/>
        <w:t>1678968</w:t>
      </w:r>
    </w:p>
    <w:p w14:paraId="504C8B3A" w14:textId="77777777" w:rsidR="0073712F" w:rsidRPr="0073712F" w:rsidRDefault="0073712F" w:rsidP="0073712F">
      <w:r w:rsidRPr="0073712F">
        <w:t>5</w:t>
      </w:r>
      <w:r w:rsidRPr="0073712F">
        <w:tab/>
        <w:t>intra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5596</w:t>
      </w:r>
    </w:p>
    <w:p w14:paraId="23860FFB" w14:textId="77777777" w:rsidR="0073712F" w:rsidRPr="0073712F" w:rsidRDefault="0073712F" w:rsidP="0073712F">
      <w:r w:rsidRPr="0073712F">
        <w:t>6</w:t>
      </w:r>
      <w:r w:rsidRPr="0073712F">
        <w:tab/>
        <w:t>intra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062</w:t>
      </w:r>
    </w:p>
    <w:p w14:paraId="691FD6D7" w14:textId="77777777" w:rsidR="0073712F" w:rsidRPr="0073712F" w:rsidRDefault="0073712F" w:rsidP="0073712F">
      <w:r w:rsidRPr="0073712F">
        <w:t>7</w:t>
      </w:r>
      <w:r w:rsidRPr="0073712F">
        <w:tab/>
        <w:t>post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0731</w:t>
      </w:r>
    </w:p>
    <w:p w14:paraId="0581DAF6" w14:textId="77777777" w:rsidR="0073712F" w:rsidRPr="0073712F" w:rsidRDefault="0073712F" w:rsidP="0073712F">
      <w:r w:rsidRPr="0073712F">
        <w:t>8</w:t>
      </w:r>
      <w:r w:rsidRPr="0073712F">
        <w:tab/>
      </w:r>
      <w:proofErr w:type="gramStart"/>
      <w:r w:rsidRPr="0073712F">
        <w:t>post</w:t>
      </w:r>
      <w:proofErr w:type="gramEnd"/>
      <w:r w:rsidRPr="0073712F">
        <w:t xml:space="preserve">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4962</w:t>
      </w:r>
    </w:p>
    <w:p w14:paraId="61B9D593" w14:textId="77777777" w:rsidR="0073712F" w:rsidRPr="0073712F" w:rsidRDefault="0073712F" w:rsidP="0073712F">
      <w:r w:rsidRPr="0073712F">
        <w:t>9</w:t>
      </w:r>
      <w:r w:rsidRPr="0073712F">
        <w:tab/>
        <w:t>pre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492989</w:t>
      </w:r>
    </w:p>
    <w:p w14:paraId="314349CF" w14:textId="77777777" w:rsidR="0073712F" w:rsidRPr="0073712F" w:rsidRDefault="0073712F" w:rsidP="0073712F">
      <w:r w:rsidRPr="0073712F">
        <w:t>10</w:t>
      </w:r>
      <w:r w:rsidRPr="0073712F">
        <w:tab/>
        <w:t>pre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940</w:t>
      </w:r>
    </w:p>
    <w:p w14:paraId="7D736921" w14:textId="77777777" w:rsidR="0073712F" w:rsidRPr="0073712F" w:rsidRDefault="0073712F" w:rsidP="0073712F">
      <w:r w:rsidRPr="0073712F">
        <w:t>11</w:t>
      </w:r>
      <w:r w:rsidRPr="0073712F">
        <w:tab/>
        <w:t>ante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7296</w:t>
      </w:r>
    </w:p>
    <w:p w14:paraId="4F951C83" w14:textId="77777777" w:rsidR="0073712F" w:rsidRPr="0073712F" w:rsidRDefault="0073712F" w:rsidP="0073712F">
      <w:r w:rsidRPr="0073712F">
        <w:t>12</w:t>
      </w:r>
      <w:r w:rsidRPr="0073712F">
        <w:tab/>
      </w:r>
      <w:proofErr w:type="gramStart"/>
      <w:r w:rsidRPr="0073712F">
        <w:t>ante</w:t>
      </w:r>
      <w:proofErr w:type="gramEnd"/>
      <w:r w:rsidRPr="0073712F">
        <w:t xml:space="preserve">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066</w:t>
      </w:r>
    </w:p>
    <w:p w14:paraId="26739B71" w14:textId="77777777" w:rsidR="0073712F" w:rsidRPr="0073712F" w:rsidRDefault="0073712F" w:rsidP="0073712F">
      <w:r w:rsidRPr="0073712F">
        <w:t>13</w:t>
      </w:r>
      <w:r w:rsidRPr="0073712F">
        <w:tab/>
        <w:t>peri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60591</w:t>
      </w:r>
    </w:p>
    <w:p w14:paraId="3C1F0D53" w14:textId="77777777" w:rsidR="0073712F" w:rsidRPr="0073712F" w:rsidRDefault="0073712F" w:rsidP="0073712F">
      <w:r w:rsidRPr="0073712F">
        <w:t>14</w:t>
      </w:r>
      <w:r w:rsidRPr="0073712F">
        <w:tab/>
      </w:r>
      <w:proofErr w:type="gramStart"/>
      <w:r w:rsidRPr="0073712F">
        <w:t>peri</w:t>
      </w:r>
      <w:proofErr w:type="gramEnd"/>
      <w:r w:rsidRPr="0073712F">
        <w:t xml:space="preserve">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685</w:t>
      </w:r>
    </w:p>
    <w:p w14:paraId="0E4F09BD" w14:textId="77777777" w:rsidR="0073712F" w:rsidRPr="0073712F" w:rsidRDefault="0073712F" w:rsidP="0073712F">
      <w:r w:rsidRPr="0073712F">
        <w:t>15</w:t>
      </w:r>
      <w:r w:rsidRPr="0073712F">
        <w:tab/>
        <w:t>post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10293</w:t>
      </w:r>
    </w:p>
    <w:p w14:paraId="0935504F" w14:textId="77777777" w:rsidR="0073712F" w:rsidRPr="0073712F" w:rsidRDefault="0073712F" w:rsidP="0073712F">
      <w:r w:rsidRPr="0073712F">
        <w:t>16</w:t>
      </w:r>
      <w:r w:rsidRPr="0073712F">
        <w:tab/>
      </w:r>
      <w:proofErr w:type="gramStart"/>
      <w:r w:rsidRPr="0073712F">
        <w:t>post</w:t>
      </w:r>
      <w:proofErr w:type="gramEnd"/>
      <w:r w:rsidRPr="0073712F">
        <w:t xml:space="preserve">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1801</w:t>
      </w:r>
    </w:p>
    <w:p w14:paraId="5D56A676" w14:textId="77777777" w:rsidR="0073712F" w:rsidRPr="0073712F" w:rsidRDefault="0073712F" w:rsidP="0073712F">
      <w:r w:rsidRPr="0073712F">
        <w:t>17</w:t>
      </w:r>
      <w:r w:rsidRPr="0073712F">
        <w:tab/>
        <w:t>pregnancy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098792</w:t>
      </w:r>
    </w:p>
    <w:p w14:paraId="603CECCF" w14:textId="77777777" w:rsidR="0073712F" w:rsidRPr="0073712F" w:rsidRDefault="0073712F" w:rsidP="0073712F">
      <w:r w:rsidRPr="0073712F">
        <w:lastRenderedPageBreak/>
        <w:t>18</w:t>
      </w:r>
      <w:r w:rsidRPr="0073712F">
        <w:tab/>
        <w:t>matern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883499</w:t>
      </w:r>
    </w:p>
    <w:p w14:paraId="1C55A947" w14:textId="77777777" w:rsidR="0073712F" w:rsidRPr="0073712F" w:rsidRDefault="0073712F" w:rsidP="0073712F">
      <w:r w:rsidRPr="0073712F">
        <w:t>19</w:t>
      </w:r>
      <w:r w:rsidRPr="0073712F">
        <w:tab/>
        <w:t>birth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70340</w:t>
      </w:r>
    </w:p>
    <w:p w14:paraId="1D4BC7BC" w14:textId="77777777" w:rsidR="0073712F" w:rsidRPr="0073712F" w:rsidRDefault="0073712F" w:rsidP="0073712F">
      <w:r w:rsidRPr="0073712F">
        <w:t>20</w:t>
      </w:r>
      <w:r w:rsidRPr="0073712F">
        <w:tab/>
        <w:t>childbirth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75271</w:t>
      </w:r>
    </w:p>
    <w:p w14:paraId="7F3A40F3" w14:textId="77777777" w:rsidR="0073712F" w:rsidRPr="0073712F" w:rsidRDefault="0073712F" w:rsidP="0073712F">
      <w:r w:rsidRPr="0073712F">
        <w:t>21</w:t>
      </w:r>
      <w:r w:rsidRPr="0073712F">
        <w:tab/>
        <w:t>1 or 2 or 3 or 4 or 5 or 6 or 7 or 8 or 9 or 10 or 11 or 12 or 13 or 14 or 15 or 16 or 17 or 18 or 19 or 20</w:t>
      </w:r>
      <w:r w:rsidRPr="0073712F">
        <w:tab/>
        <w:t>3354860</w:t>
      </w:r>
    </w:p>
    <w:p w14:paraId="78DA9951" w14:textId="77777777" w:rsidR="0073712F" w:rsidRPr="0073712F" w:rsidRDefault="0073712F" w:rsidP="0073712F">
      <w:r w:rsidRPr="0073712F">
        <w:t>22</w:t>
      </w:r>
      <w:r w:rsidRPr="0073712F">
        <w:tab/>
        <w:t xml:space="preserve">(anxiety or panic or phobic disorder or agoraphobia or </w:t>
      </w:r>
      <w:proofErr w:type="gramStart"/>
      <w:r w:rsidRPr="0073712F">
        <w:t>obsessive compulsive</w:t>
      </w:r>
      <w:proofErr w:type="gramEnd"/>
      <w:r w:rsidRPr="0073712F">
        <w:t xml:space="preserve"> disorder or obsessive </w:t>
      </w:r>
      <w:proofErr w:type="spellStart"/>
      <w:r w:rsidRPr="0073712F">
        <w:t>behavio</w:t>
      </w:r>
      <w:proofErr w:type="spellEnd"/>
      <w:r w:rsidRPr="0073712F">
        <w:t>*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101432</w:t>
      </w:r>
    </w:p>
    <w:p w14:paraId="7538C01E" w14:textId="77777777" w:rsidR="0073712F" w:rsidRPr="0073712F" w:rsidRDefault="0073712F" w:rsidP="0073712F">
      <w:r w:rsidRPr="0073712F">
        <w:t>23</w:t>
      </w:r>
      <w:r w:rsidRPr="0073712F">
        <w:tab/>
        <w:t xml:space="preserve">(depress* or </w:t>
      </w:r>
      <w:proofErr w:type="spellStart"/>
      <w:r w:rsidRPr="0073712F">
        <w:t>dysthymi</w:t>
      </w:r>
      <w:proofErr w:type="spellEnd"/>
      <w:r w:rsidRPr="0073712F">
        <w:t>* or melancholia or postnatal dysphoria or puerperal depression or major depression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67169</w:t>
      </w:r>
    </w:p>
    <w:p w14:paraId="1D2F3D4E" w14:textId="77777777" w:rsidR="0073712F" w:rsidRPr="0073712F" w:rsidRDefault="0073712F" w:rsidP="0073712F">
      <w:r w:rsidRPr="0073712F">
        <w:t>24</w:t>
      </w:r>
      <w:r w:rsidRPr="0073712F">
        <w:tab/>
        <w:t xml:space="preserve">(Posttraumatic stress or </w:t>
      </w:r>
      <w:proofErr w:type="spellStart"/>
      <w:r w:rsidRPr="0073712F">
        <w:t>post traumatic</w:t>
      </w:r>
      <w:proofErr w:type="spellEnd"/>
      <w:r w:rsidRPr="0073712F">
        <w:t xml:space="preserve"> stress or PTSD or trauma related disorder* or complex trauma or DESNOS or acute stress disorder or stress reactions or trauma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25924</w:t>
      </w:r>
    </w:p>
    <w:p w14:paraId="384F9D4C" w14:textId="77777777" w:rsidR="0073712F" w:rsidRPr="0073712F" w:rsidRDefault="0073712F" w:rsidP="0073712F">
      <w:r w:rsidRPr="0073712F">
        <w:t>25</w:t>
      </w:r>
      <w:r w:rsidRPr="0073712F">
        <w:tab/>
        <w:t xml:space="preserve">exp anxiety/ or exp </w:t>
      </w:r>
      <w:proofErr w:type="gramStart"/>
      <w:r w:rsidRPr="0073712F">
        <w:t>Anxiety Disorders</w:t>
      </w:r>
      <w:proofErr w:type="gramEnd"/>
      <w:r w:rsidRPr="0073712F">
        <w:t>/ or exp major depression/ or exp posttraumatic stress disorder/ or exp acute stress disorder/</w:t>
      </w:r>
      <w:r w:rsidRPr="0073712F">
        <w:tab/>
        <w:t>1080297</w:t>
      </w:r>
    </w:p>
    <w:p w14:paraId="61523CC8" w14:textId="77777777" w:rsidR="0073712F" w:rsidRPr="0073712F" w:rsidRDefault="0073712F" w:rsidP="0073712F">
      <w:r w:rsidRPr="0073712F">
        <w:t>26</w:t>
      </w:r>
      <w:r w:rsidRPr="0073712F">
        <w:tab/>
        <w:t>22 or 23 or 24 or 25</w:t>
      </w:r>
      <w:r w:rsidRPr="0073712F">
        <w:tab/>
        <w:t>3400260</w:t>
      </w:r>
    </w:p>
    <w:p w14:paraId="2AF2AC22" w14:textId="77777777" w:rsidR="0073712F" w:rsidRPr="0073712F" w:rsidRDefault="0073712F" w:rsidP="0073712F">
      <w:r w:rsidRPr="0073712F">
        <w:t>27</w:t>
      </w:r>
      <w:r w:rsidRPr="0073712F">
        <w:tab/>
        <w:t>(</w:t>
      </w:r>
      <w:proofErr w:type="spellStart"/>
      <w:r w:rsidRPr="0073712F">
        <w:t>therap</w:t>
      </w:r>
      <w:proofErr w:type="spellEnd"/>
      <w:r w:rsidRPr="0073712F">
        <w:t xml:space="preserve">* or Cognitive </w:t>
      </w:r>
      <w:proofErr w:type="spellStart"/>
      <w:r w:rsidRPr="0073712F">
        <w:t>Therap</w:t>
      </w:r>
      <w:proofErr w:type="spellEnd"/>
      <w:r w:rsidRPr="0073712F">
        <w:t xml:space="preserve">* or CBT or </w:t>
      </w:r>
      <w:proofErr w:type="spellStart"/>
      <w:r w:rsidRPr="0073712F">
        <w:t>Behavio</w:t>
      </w:r>
      <w:proofErr w:type="spellEnd"/>
      <w:r w:rsidRPr="0073712F">
        <w:t xml:space="preserve">* </w:t>
      </w:r>
      <w:proofErr w:type="spellStart"/>
      <w:r w:rsidRPr="0073712F">
        <w:t>Therap</w:t>
      </w:r>
      <w:proofErr w:type="spellEnd"/>
      <w:r w:rsidRPr="0073712F">
        <w:t xml:space="preserve">* or Treatment or psychological </w:t>
      </w:r>
      <w:proofErr w:type="spellStart"/>
      <w:r w:rsidRPr="0073712F">
        <w:t>therap</w:t>
      </w:r>
      <w:proofErr w:type="spellEnd"/>
      <w:r w:rsidRPr="0073712F">
        <w:t>*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3833870</w:t>
      </w:r>
    </w:p>
    <w:p w14:paraId="3AC26846" w14:textId="77777777" w:rsidR="0073712F" w:rsidRPr="0073712F" w:rsidRDefault="0073712F" w:rsidP="0073712F">
      <w:r w:rsidRPr="0073712F">
        <w:t>28</w:t>
      </w:r>
      <w:r w:rsidRPr="0073712F">
        <w:tab/>
        <w:t xml:space="preserve">exp </w:t>
      </w:r>
      <w:proofErr w:type="spellStart"/>
      <w:r w:rsidRPr="0073712F">
        <w:t>counseling</w:t>
      </w:r>
      <w:proofErr w:type="spellEnd"/>
      <w:r w:rsidRPr="0073712F">
        <w:t>/</w:t>
      </w:r>
      <w:r w:rsidRPr="0073712F">
        <w:tab/>
        <w:t>323799</w:t>
      </w:r>
    </w:p>
    <w:p w14:paraId="4F2709B0" w14:textId="77777777" w:rsidR="0073712F" w:rsidRPr="0073712F" w:rsidRDefault="0073712F" w:rsidP="0073712F">
      <w:r w:rsidRPr="0073712F">
        <w:t>29</w:t>
      </w:r>
      <w:r w:rsidRPr="0073712F">
        <w:tab/>
        <w:t>27 or 28</w:t>
      </w:r>
      <w:r w:rsidRPr="0073712F">
        <w:tab/>
        <w:t>23998840</w:t>
      </w:r>
    </w:p>
    <w:p w14:paraId="27AB90FC" w14:textId="77777777" w:rsidR="0073712F" w:rsidRPr="0073712F" w:rsidRDefault="0073712F" w:rsidP="0073712F">
      <w:r w:rsidRPr="0073712F">
        <w:t>30</w:t>
      </w:r>
      <w:r w:rsidRPr="0073712F">
        <w:tab/>
        <w:t>(Randomized Control* Trial or randomised control* trial or Controlled Clinical Trial or Pragmatic Clinical Trial or Equivalence Trial or Clinical Trial, Phase III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67511</w:t>
      </w:r>
    </w:p>
    <w:p w14:paraId="7BE5EA89" w14:textId="77777777" w:rsidR="0073712F" w:rsidRPr="0073712F" w:rsidRDefault="0073712F" w:rsidP="0073712F">
      <w:r w:rsidRPr="0073712F">
        <w:t>31</w:t>
      </w:r>
      <w:r w:rsidRPr="0073712F">
        <w:tab/>
        <w:t>randomized controlled trials/</w:t>
      </w:r>
      <w:r w:rsidRPr="0073712F">
        <w:tab/>
        <w:t>398351</w:t>
      </w:r>
    </w:p>
    <w:p w14:paraId="3E63858D" w14:textId="77777777" w:rsidR="0073712F" w:rsidRPr="0073712F" w:rsidRDefault="0073712F" w:rsidP="0073712F">
      <w:r w:rsidRPr="0073712F">
        <w:t>32</w:t>
      </w:r>
      <w:r w:rsidRPr="0073712F">
        <w:tab/>
        <w:t>clinical trials/</w:t>
      </w:r>
      <w:r w:rsidRPr="0073712F">
        <w:tab/>
        <w:t>119355</w:t>
      </w:r>
    </w:p>
    <w:p w14:paraId="0B074EC3" w14:textId="77777777" w:rsidR="0073712F" w:rsidRPr="0073712F" w:rsidRDefault="0073712F" w:rsidP="0073712F">
      <w:r w:rsidRPr="0073712F">
        <w:t>33</w:t>
      </w:r>
      <w:r w:rsidRPr="0073712F">
        <w:tab/>
        <w:t>Random Allocation.mp.</w:t>
      </w:r>
      <w:r w:rsidRPr="0073712F">
        <w:tab/>
        <w:t>119825</w:t>
      </w:r>
    </w:p>
    <w:p w14:paraId="32654ED4" w14:textId="77777777" w:rsidR="0073712F" w:rsidRPr="0073712F" w:rsidRDefault="0073712F" w:rsidP="0073712F">
      <w:r w:rsidRPr="0073712F">
        <w:t>34</w:t>
      </w:r>
      <w:r w:rsidRPr="0073712F">
        <w:tab/>
        <w:t>RCT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0459</w:t>
      </w:r>
    </w:p>
    <w:p w14:paraId="738DF97F" w14:textId="77777777" w:rsidR="0073712F" w:rsidRPr="0073712F" w:rsidRDefault="0073712F" w:rsidP="0073712F">
      <w:r w:rsidRPr="0073712F">
        <w:t>35</w:t>
      </w:r>
      <w:r w:rsidRPr="0073712F">
        <w:tab/>
        <w:t>30 or 31 or 32 or 33 or 34</w:t>
      </w:r>
      <w:r w:rsidRPr="0073712F">
        <w:tab/>
        <w:t>2335848</w:t>
      </w:r>
    </w:p>
    <w:p w14:paraId="28A97F37" w14:textId="77777777" w:rsidR="0073712F" w:rsidRPr="0073712F" w:rsidRDefault="0073712F" w:rsidP="0073712F">
      <w:r w:rsidRPr="0073712F">
        <w:t>36</w:t>
      </w:r>
      <w:r w:rsidRPr="0073712F">
        <w:tab/>
        <w:t>21 and 26 and 29 and 35</w:t>
      </w:r>
      <w:r w:rsidRPr="0073712F">
        <w:tab/>
        <w:t>6683</w:t>
      </w:r>
    </w:p>
    <w:p w14:paraId="0982210C" w14:textId="77777777" w:rsidR="0073712F" w:rsidRPr="0073712F" w:rsidRDefault="0073712F" w:rsidP="0073712F">
      <w:r w:rsidRPr="0073712F">
        <w:t>37</w:t>
      </w:r>
      <w:r w:rsidRPr="0073712F">
        <w:tab/>
        <w:t xml:space="preserve">limit 36 to </w:t>
      </w:r>
      <w:proofErr w:type="spellStart"/>
      <w:r w:rsidRPr="0073712F">
        <w:t>english</w:t>
      </w:r>
      <w:proofErr w:type="spellEnd"/>
      <w:r w:rsidRPr="0073712F">
        <w:t xml:space="preserve"> language</w:t>
      </w:r>
      <w:r w:rsidRPr="0073712F">
        <w:tab/>
        <w:t>6521</w:t>
      </w:r>
    </w:p>
    <w:p w14:paraId="603A8873" w14:textId="77777777" w:rsidR="0073712F" w:rsidRPr="0073712F" w:rsidRDefault="0073712F" w:rsidP="0073712F">
      <w:r w:rsidRPr="0073712F">
        <w:t>38</w:t>
      </w:r>
      <w:r w:rsidRPr="0073712F">
        <w:tab/>
        <w:t>limit 37 to human</w:t>
      </w:r>
      <w:r w:rsidRPr="0073712F">
        <w:tab/>
        <w:t>6213</w:t>
      </w:r>
    </w:p>
    <w:p w14:paraId="40917B5E" w14:textId="77777777" w:rsidR="0073712F" w:rsidRPr="0073712F" w:rsidRDefault="0073712F" w:rsidP="0073712F">
      <w:r w:rsidRPr="0073712F">
        <w:lastRenderedPageBreak/>
        <w:t>39</w:t>
      </w:r>
      <w:r w:rsidRPr="0073712F">
        <w:tab/>
        <w:t>limit 38 to humans</w:t>
      </w:r>
      <w:r w:rsidRPr="0073712F">
        <w:tab/>
        <w:t>6213</w:t>
      </w:r>
    </w:p>
    <w:p w14:paraId="2836ABF4" w14:textId="77777777" w:rsidR="0073712F" w:rsidRPr="0073712F" w:rsidRDefault="0073712F" w:rsidP="0073712F">
      <w:r w:rsidRPr="0073712F">
        <w:t>40</w:t>
      </w:r>
      <w:r w:rsidRPr="0073712F">
        <w:tab/>
        <w:t>limit 39 to "</w:t>
      </w:r>
      <w:proofErr w:type="gramStart"/>
      <w:r w:rsidRPr="0073712F">
        <w:t>300  adulthood</w:t>
      </w:r>
      <w:proofErr w:type="gramEnd"/>
      <w:r w:rsidRPr="0073712F">
        <w:t xml:space="preserve"> &lt;age 18 yrs and older&gt;"</w:t>
      </w:r>
      <w:r w:rsidRPr="0073712F">
        <w:tab/>
        <w:t>6119</w:t>
      </w:r>
    </w:p>
    <w:p w14:paraId="546F6B35" w14:textId="77777777" w:rsidR="0073712F" w:rsidRPr="0073712F" w:rsidRDefault="0073712F" w:rsidP="0073712F">
      <w:r w:rsidRPr="0073712F">
        <w:t>41</w:t>
      </w:r>
      <w:r w:rsidRPr="0073712F">
        <w:tab/>
        <w:t>limit 40 to ("therapy (maximizes sensitivity)" or "therapy (maximizes specificity)" or "therapy (best balance of sensitivity and specificity)")</w:t>
      </w:r>
      <w:r w:rsidRPr="0073712F">
        <w:tab/>
        <w:t>5952</w:t>
      </w:r>
    </w:p>
    <w:p w14:paraId="5170B99A" w14:textId="77777777" w:rsidR="0073712F" w:rsidRPr="0073712F" w:rsidRDefault="0073712F" w:rsidP="0073712F">
      <w:r w:rsidRPr="0073712F">
        <w:t>42</w:t>
      </w:r>
      <w:r w:rsidRPr="0073712F">
        <w:tab/>
        <w:t>remove duplicates from 41</w:t>
      </w:r>
      <w:r w:rsidRPr="0073712F">
        <w:tab/>
        <w:t>4320</w:t>
      </w:r>
    </w:p>
    <w:p w14:paraId="6C8D319E" w14:textId="77777777" w:rsidR="0073712F" w:rsidRPr="0073712F" w:rsidRDefault="0073712F" w:rsidP="0073712F">
      <w:r w:rsidRPr="0073712F">
        <w:t>43</w:t>
      </w:r>
      <w:r w:rsidRPr="0073712F">
        <w:tab/>
        <w:t>intrapartum period/ or antepartum period/ or perinatal period/ or postnatal period/</w:t>
      </w:r>
      <w:r w:rsidRPr="0073712F">
        <w:tab/>
        <w:t>49594</w:t>
      </w:r>
    </w:p>
    <w:p w14:paraId="7FB57115" w14:textId="77777777" w:rsidR="0073712F" w:rsidRPr="0073712F" w:rsidRDefault="0073712F" w:rsidP="0073712F">
      <w:r w:rsidRPr="0073712F">
        <w:t>44</w:t>
      </w:r>
      <w:r w:rsidRPr="0073712F">
        <w:tab/>
        <w:t>prenatal care/</w:t>
      </w:r>
      <w:r w:rsidRPr="0073712F">
        <w:tab/>
        <w:t>80822</w:t>
      </w:r>
    </w:p>
    <w:p w14:paraId="6EC0280A" w14:textId="77777777" w:rsidR="0073712F" w:rsidRPr="0073712F" w:rsidRDefault="0073712F" w:rsidP="0073712F">
      <w:r w:rsidRPr="0073712F">
        <w:t>45</w:t>
      </w:r>
      <w:r w:rsidRPr="0073712F">
        <w:tab/>
        <w:t>maternal.mp.</w:t>
      </w:r>
      <w:r w:rsidRPr="0073712F">
        <w:tab/>
        <w:t>883499</w:t>
      </w:r>
    </w:p>
    <w:p w14:paraId="5CCCF9BF" w14:textId="77777777" w:rsidR="0073712F" w:rsidRPr="0073712F" w:rsidRDefault="0073712F" w:rsidP="0073712F">
      <w:r w:rsidRPr="0073712F">
        <w:t>46</w:t>
      </w:r>
      <w:r w:rsidRPr="0073712F">
        <w:tab/>
      </w:r>
      <w:proofErr w:type="gramStart"/>
      <w:r w:rsidRPr="0073712F">
        <w:t>birth</w:t>
      </w:r>
      <w:proofErr w:type="gramEnd"/>
      <w:r w:rsidRPr="0073712F">
        <w:t>/ or birth trauma/ or pregnancy/</w:t>
      </w:r>
      <w:r w:rsidRPr="0073712F">
        <w:tab/>
        <w:t>1678968</w:t>
      </w:r>
    </w:p>
    <w:p w14:paraId="3E9606CD" w14:textId="77777777" w:rsidR="0073712F" w:rsidRPr="0073712F" w:rsidRDefault="0073712F" w:rsidP="0073712F">
      <w:r w:rsidRPr="0073712F">
        <w:t>47</w:t>
      </w:r>
      <w:r w:rsidRPr="0073712F">
        <w:tab/>
        <w:t>intra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5596</w:t>
      </w:r>
    </w:p>
    <w:p w14:paraId="1C8FCE53" w14:textId="77777777" w:rsidR="0073712F" w:rsidRPr="0073712F" w:rsidRDefault="0073712F" w:rsidP="0073712F">
      <w:r w:rsidRPr="0073712F">
        <w:t>48</w:t>
      </w:r>
      <w:r w:rsidRPr="0073712F">
        <w:tab/>
        <w:t>intra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062</w:t>
      </w:r>
    </w:p>
    <w:p w14:paraId="53EB168D" w14:textId="77777777" w:rsidR="0073712F" w:rsidRPr="0073712F" w:rsidRDefault="0073712F" w:rsidP="0073712F">
      <w:r w:rsidRPr="0073712F">
        <w:t>49</w:t>
      </w:r>
      <w:r w:rsidRPr="0073712F">
        <w:tab/>
        <w:t>post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0731</w:t>
      </w:r>
    </w:p>
    <w:p w14:paraId="7CCCF53D" w14:textId="77777777" w:rsidR="0073712F" w:rsidRPr="0073712F" w:rsidRDefault="0073712F" w:rsidP="0073712F">
      <w:r w:rsidRPr="0073712F">
        <w:t>50</w:t>
      </w:r>
      <w:r w:rsidRPr="0073712F">
        <w:tab/>
      </w:r>
      <w:proofErr w:type="gramStart"/>
      <w:r w:rsidRPr="0073712F">
        <w:t>post</w:t>
      </w:r>
      <w:proofErr w:type="gramEnd"/>
      <w:r w:rsidRPr="0073712F">
        <w:t xml:space="preserve">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4962</w:t>
      </w:r>
    </w:p>
    <w:p w14:paraId="5DE91314" w14:textId="77777777" w:rsidR="0073712F" w:rsidRPr="0073712F" w:rsidRDefault="0073712F" w:rsidP="0073712F">
      <w:r w:rsidRPr="0073712F">
        <w:t>51</w:t>
      </w:r>
      <w:r w:rsidRPr="0073712F">
        <w:tab/>
        <w:t>pre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492989</w:t>
      </w:r>
    </w:p>
    <w:p w14:paraId="518DD216" w14:textId="77777777" w:rsidR="0073712F" w:rsidRPr="0073712F" w:rsidRDefault="0073712F" w:rsidP="0073712F">
      <w:r w:rsidRPr="0073712F">
        <w:t>52</w:t>
      </w:r>
      <w:r w:rsidRPr="0073712F">
        <w:tab/>
        <w:t>pre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940</w:t>
      </w:r>
    </w:p>
    <w:p w14:paraId="48C17E71" w14:textId="77777777" w:rsidR="0073712F" w:rsidRPr="0073712F" w:rsidRDefault="0073712F" w:rsidP="0073712F">
      <w:r w:rsidRPr="0073712F">
        <w:t>53</w:t>
      </w:r>
      <w:r w:rsidRPr="0073712F">
        <w:tab/>
        <w:t>ante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7296</w:t>
      </w:r>
    </w:p>
    <w:p w14:paraId="421C96D5" w14:textId="77777777" w:rsidR="0073712F" w:rsidRPr="0073712F" w:rsidRDefault="0073712F" w:rsidP="0073712F">
      <w:r w:rsidRPr="0073712F">
        <w:t>54</w:t>
      </w:r>
      <w:r w:rsidRPr="0073712F">
        <w:tab/>
      </w:r>
      <w:proofErr w:type="gramStart"/>
      <w:r w:rsidRPr="0073712F">
        <w:t>ante</w:t>
      </w:r>
      <w:proofErr w:type="gramEnd"/>
      <w:r w:rsidRPr="0073712F">
        <w:t xml:space="preserve"> partum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066</w:t>
      </w:r>
    </w:p>
    <w:p w14:paraId="5DD344CA" w14:textId="77777777" w:rsidR="0073712F" w:rsidRPr="0073712F" w:rsidRDefault="0073712F" w:rsidP="0073712F">
      <w:r w:rsidRPr="0073712F">
        <w:t>55</w:t>
      </w:r>
      <w:r w:rsidRPr="0073712F">
        <w:tab/>
        <w:t>peri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60591</w:t>
      </w:r>
    </w:p>
    <w:p w14:paraId="0D02EA4E" w14:textId="77777777" w:rsidR="0073712F" w:rsidRPr="0073712F" w:rsidRDefault="0073712F" w:rsidP="0073712F">
      <w:r w:rsidRPr="0073712F">
        <w:t>56</w:t>
      </w:r>
      <w:r w:rsidRPr="0073712F">
        <w:tab/>
      </w:r>
      <w:proofErr w:type="gramStart"/>
      <w:r w:rsidRPr="0073712F">
        <w:t>peri</w:t>
      </w:r>
      <w:proofErr w:type="gramEnd"/>
      <w:r w:rsidRPr="0073712F">
        <w:t xml:space="preserve">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685</w:t>
      </w:r>
    </w:p>
    <w:p w14:paraId="43E35B8C" w14:textId="77777777" w:rsidR="0073712F" w:rsidRPr="0073712F" w:rsidRDefault="0073712F" w:rsidP="0073712F">
      <w:r w:rsidRPr="0073712F">
        <w:t>57</w:t>
      </w:r>
      <w:r w:rsidRPr="0073712F">
        <w:tab/>
        <w:t>post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310293</w:t>
      </w:r>
    </w:p>
    <w:p w14:paraId="043BDFF5" w14:textId="77777777" w:rsidR="0073712F" w:rsidRPr="0073712F" w:rsidRDefault="0073712F" w:rsidP="0073712F">
      <w:r w:rsidRPr="0073712F">
        <w:t>58</w:t>
      </w:r>
      <w:r w:rsidRPr="0073712F">
        <w:tab/>
      </w:r>
      <w:proofErr w:type="gramStart"/>
      <w:r w:rsidRPr="0073712F">
        <w:t>post</w:t>
      </w:r>
      <w:proofErr w:type="gramEnd"/>
      <w:r w:rsidRPr="0073712F">
        <w:t xml:space="preserve"> nat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1801</w:t>
      </w:r>
    </w:p>
    <w:p w14:paraId="080B622B" w14:textId="77777777" w:rsidR="0073712F" w:rsidRPr="0073712F" w:rsidRDefault="0073712F" w:rsidP="0073712F">
      <w:r w:rsidRPr="0073712F">
        <w:t>59</w:t>
      </w:r>
      <w:r w:rsidRPr="0073712F">
        <w:tab/>
        <w:t>pregnancy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098792</w:t>
      </w:r>
    </w:p>
    <w:p w14:paraId="37C1CCE2" w14:textId="77777777" w:rsidR="0073712F" w:rsidRPr="0073712F" w:rsidRDefault="0073712F" w:rsidP="0073712F">
      <w:r w:rsidRPr="0073712F">
        <w:lastRenderedPageBreak/>
        <w:t>60</w:t>
      </w:r>
      <w:r w:rsidRPr="0073712F">
        <w:tab/>
        <w:t>maternal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883499</w:t>
      </w:r>
    </w:p>
    <w:p w14:paraId="20DDDBF6" w14:textId="77777777" w:rsidR="0073712F" w:rsidRPr="0073712F" w:rsidRDefault="0073712F" w:rsidP="0073712F">
      <w:r w:rsidRPr="0073712F">
        <w:t>61</w:t>
      </w:r>
      <w:r w:rsidRPr="0073712F">
        <w:tab/>
        <w:t>birth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70340</w:t>
      </w:r>
    </w:p>
    <w:p w14:paraId="7A4C2862" w14:textId="77777777" w:rsidR="0073712F" w:rsidRPr="0073712F" w:rsidRDefault="0073712F" w:rsidP="0073712F">
      <w:r w:rsidRPr="0073712F">
        <w:t>62</w:t>
      </w:r>
      <w:r w:rsidRPr="0073712F">
        <w:tab/>
        <w:t>childbirth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75271</w:t>
      </w:r>
    </w:p>
    <w:p w14:paraId="56B62465" w14:textId="77777777" w:rsidR="0073712F" w:rsidRPr="0073712F" w:rsidRDefault="0073712F" w:rsidP="0073712F">
      <w:r w:rsidRPr="0073712F">
        <w:t>63</w:t>
      </w:r>
      <w:r w:rsidRPr="0073712F">
        <w:tab/>
        <w:t>43 or 44 or 45 or 46 or 47 or 48 or 49 or 50 or 51 or 52 or 53 or 54 or 55 or 56 or 57 or 58 or 59 or 60 or 61 or 62</w:t>
      </w:r>
      <w:r w:rsidRPr="0073712F">
        <w:tab/>
        <w:t>3354860</w:t>
      </w:r>
    </w:p>
    <w:p w14:paraId="249F2D01" w14:textId="77777777" w:rsidR="0073712F" w:rsidRPr="0073712F" w:rsidRDefault="0073712F" w:rsidP="0073712F">
      <w:r w:rsidRPr="0073712F">
        <w:t>64</w:t>
      </w:r>
      <w:r w:rsidRPr="0073712F">
        <w:tab/>
        <w:t xml:space="preserve">(anxiety or panic or phobic disorder or agoraphobia or </w:t>
      </w:r>
      <w:proofErr w:type="gramStart"/>
      <w:r w:rsidRPr="0073712F">
        <w:t>obsessive compulsive</w:t>
      </w:r>
      <w:proofErr w:type="gramEnd"/>
      <w:r w:rsidRPr="0073712F">
        <w:t xml:space="preserve"> disorder or obsessive </w:t>
      </w:r>
      <w:proofErr w:type="spellStart"/>
      <w:r w:rsidRPr="0073712F">
        <w:t>behavio</w:t>
      </w:r>
      <w:proofErr w:type="spellEnd"/>
      <w:r w:rsidRPr="0073712F">
        <w:t>*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101432</w:t>
      </w:r>
    </w:p>
    <w:p w14:paraId="098E51F0" w14:textId="77777777" w:rsidR="0073712F" w:rsidRPr="0073712F" w:rsidRDefault="0073712F" w:rsidP="0073712F">
      <w:r w:rsidRPr="0073712F">
        <w:t>65</w:t>
      </w:r>
      <w:r w:rsidRPr="0073712F">
        <w:tab/>
        <w:t xml:space="preserve">(depress* or </w:t>
      </w:r>
      <w:proofErr w:type="spellStart"/>
      <w:r w:rsidRPr="0073712F">
        <w:t>dysthymi</w:t>
      </w:r>
      <w:proofErr w:type="spellEnd"/>
      <w:r w:rsidRPr="0073712F">
        <w:t>* or melancholia or postnatal dysphoria or puerperal depression or major depression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67169</w:t>
      </w:r>
    </w:p>
    <w:p w14:paraId="33EA1E1C" w14:textId="77777777" w:rsidR="0073712F" w:rsidRPr="0073712F" w:rsidRDefault="0073712F" w:rsidP="0073712F">
      <w:r w:rsidRPr="0073712F">
        <w:t>66</w:t>
      </w:r>
      <w:r w:rsidRPr="0073712F">
        <w:tab/>
        <w:t xml:space="preserve">(Posttraumatic stress or </w:t>
      </w:r>
      <w:proofErr w:type="spellStart"/>
      <w:r w:rsidRPr="0073712F">
        <w:t>post traumatic</w:t>
      </w:r>
      <w:proofErr w:type="spellEnd"/>
      <w:r w:rsidRPr="0073712F">
        <w:t xml:space="preserve"> stress or PTSD or trauma related disorder* or complex trauma or DESNOS or acute stress disorder or stress reactions or trauma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25924</w:t>
      </w:r>
    </w:p>
    <w:p w14:paraId="3791DB4F" w14:textId="77777777" w:rsidR="0073712F" w:rsidRPr="0073712F" w:rsidRDefault="0073712F" w:rsidP="0073712F">
      <w:r w:rsidRPr="0073712F">
        <w:t>67</w:t>
      </w:r>
      <w:r w:rsidRPr="0073712F">
        <w:tab/>
        <w:t xml:space="preserve">exp anxiety/ or exp </w:t>
      </w:r>
      <w:proofErr w:type="gramStart"/>
      <w:r w:rsidRPr="0073712F">
        <w:t>Anxiety Disorders</w:t>
      </w:r>
      <w:proofErr w:type="gramEnd"/>
      <w:r w:rsidRPr="0073712F">
        <w:t>/ or exp major depression/ or exp posttraumatic stress disorder/ or exp acute stress disorder/</w:t>
      </w:r>
      <w:r w:rsidRPr="0073712F">
        <w:tab/>
        <w:t>1080297</w:t>
      </w:r>
    </w:p>
    <w:p w14:paraId="719735F2" w14:textId="77777777" w:rsidR="0073712F" w:rsidRPr="0073712F" w:rsidRDefault="0073712F" w:rsidP="0073712F">
      <w:r w:rsidRPr="0073712F">
        <w:t>68</w:t>
      </w:r>
      <w:r w:rsidRPr="0073712F">
        <w:tab/>
        <w:t>64 or 65 or 66 or 67</w:t>
      </w:r>
      <w:r w:rsidRPr="0073712F">
        <w:tab/>
        <w:t>3400260</w:t>
      </w:r>
    </w:p>
    <w:p w14:paraId="50FD735C" w14:textId="77777777" w:rsidR="0073712F" w:rsidRPr="0073712F" w:rsidRDefault="0073712F" w:rsidP="0073712F">
      <w:r w:rsidRPr="0073712F">
        <w:t>69</w:t>
      </w:r>
      <w:r w:rsidRPr="0073712F">
        <w:tab/>
        <w:t>(</w:t>
      </w:r>
      <w:proofErr w:type="spellStart"/>
      <w:r w:rsidRPr="0073712F">
        <w:t>therap</w:t>
      </w:r>
      <w:proofErr w:type="spellEnd"/>
      <w:r w:rsidRPr="0073712F">
        <w:t xml:space="preserve">* or Cognitive </w:t>
      </w:r>
      <w:proofErr w:type="spellStart"/>
      <w:r w:rsidRPr="0073712F">
        <w:t>Therap</w:t>
      </w:r>
      <w:proofErr w:type="spellEnd"/>
      <w:r w:rsidRPr="0073712F">
        <w:t xml:space="preserve">* or CBT or </w:t>
      </w:r>
      <w:proofErr w:type="spellStart"/>
      <w:r w:rsidRPr="0073712F">
        <w:t>Behavio</w:t>
      </w:r>
      <w:proofErr w:type="spellEnd"/>
      <w:r w:rsidRPr="0073712F">
        <w:t xml:space="preserve">* </w:t>
      </w:r>
      <w:proofErr w:type="spellStart"/>
      <w:r w:rsidRPr="0073712F">
        <w:t>Therap</w:t>
      </w:r>
      <w:proofErr w:type="spellEnd"/>
      <w:r w:rsidRPr="0073712F">
        <w:t xml:space="preserve">* or Treatment or psychological </w:t>
      </w:r>
      <w:proofErr w:type="spellStart"/>
      <w:r w:rsidRPr="0073712F">
        <w:t>therap</w:t>
      </w:r>
      <w:proofErr w:type="spellEnd"/>
      <w:r w:rsidRPr="0073712F">
        <w:t>*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23833870</w:t>
      </w:r>
    </w:p>
    <w:p w14:paraId="263F605F" w14:textId="77777777" w:rsidR="0073712F" w:rsidRPr="0073712F" w:rsidRDefault="0073712F" w:rsidP="0073712F">
      <w:r w:rsidRPr="0073712F">
        <w:t>70</w:t>
      </w:r>
      <w:r w:rsidRPr="0073712F">
        <w:tab/>
        <w:t xml:space="preserve">exp </w:t>
      </w:r>
      <w:proofErr w:type="spellStart"/>
      <w:r w:rsidRPr="0073712F">
        <w:t>counseling</w:t>
      </w:r>
      <w:proofErr w:type="spellEnd"/>
      <w:r w:rsidRPr="0073712F">
        <w:t>/</w:t>
      </w:r>
      <w:r w:rsidRPr="0073712F">
        <w:tab/>
        <w:t>323799</w:t>
      </w:r>
    </w:p>
    <w:p w14:paraId="6860EF15" w14:textId="77777777" w:rsidR="0073712F" w:rsidRPr="0073712F" w:rsidRDefault="0073712F" w:rsidP="0073712F">
      <w:r w:rsidRPr="0073712F">
        <w:t>71</w:t>
      </w:r>
      <w:r w:rsidRPr="0073712F">
        <w:tab/>
        <w:t>69 or 70</w:t>
      </w:r>
      <w:r w:rsidRPr="0073712F">
        <w:tab/>
        <w:t>23998840</w:t>
      </w:r>
    </w:p>
    <w:p w14:paraId="69C0D8E9" w14:textId="77777777" w:rsidR="0073712F" w:rsidRPr="0073712F" w:rsidRDefault="0073712F" w:rsidP="0073712F">
      <w:r w:rsidRPr="0073712F">
        <w:t>72</w:t>
      </w:r>
      <w:r w:rsidRPr="0073712F">
        <w:tab/>
        <w:t>(Randomized Control* Trial or randomised control* trial or Controlled Clinical Trial or Pragmatic Clinical Trial or Equivalence Trial or Clinical Trial, Phase III).</w:t>
      </w:r>
      <w:proofErr w:type="spellStart"/>
      <w:r w:rsidRPr="0073712F">
        <w:t>mp</w:t>
      </w:r>
      <w:proofErr w:type="spellEnd"/>
      <w:r w:rsidRPr="0073712F">
        <w:t>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1967511</w:t>
      </w:r>
    </w:p>
    <w:p w14:paraId="264E4C25" w14:textId="77777777" w:rsidR="0073712F" w:rsidRPr="0073712F" w:rsidRDefault="0073712F" w:rsidP="0073712F">
      <w:r w:rsidRPr="0073712F">
        <w:t>73</w:t>
      </w:r>
      <w:r w:rsidRPr="0073712F">
        <w:tab/>
        <w:t>randomized controlled trials/</w:t>
      </w:r>
      <w:r w:rsidRPr="0073712F">
        <w:tab/>
        <w:t>398351</w:t>
      </w:r>
    </w:p>
    <w:p w14:paraId="24CBF7B1" w14:textId="77777777" w:rsidR="0073712F" w:rsidRPr="0073712F" w:rsidRDefault="0073712F" w:rsidP="0073712F">
      <w:r w:rsidRPr="0073712F">
        <w:t>74</w:t>
      </w:r>
      <w:r w:rsidRPr="0073712F">
        <w:tab/>
        <w:t>clinical trials/</w:t>
      </w:r>
      <w:r w:rsidRPr="0073712F">
        <w:tab/>
        <w:t>119355</w:t>
      </w:r>
    </w:p>
    <w:p w14:paraId="3FEA0962" w14:textId="77777777" w:rsidR="0073712F" w:rsidRPr="0073712F" w:rsidRDefault="0073712F" w:rsidP="0073712F">
      <w:r w:rsidRPr="0073712F">
        <w:t>75</w:t>
      </w:r>
      <w:r w:rsidRPr="0073712F">
        <w:tab/>
        <w:t>Random Allocation.mp.</w:t>
      </w:r>
      <w:r w:rsidRPr="0073712F">
        <w:tab/>
        <w:t>119825</w:t>
      </w:r>
    </w:p>
    <w:p w14:paraId="1076C467" w14:textId="77777777" w:rsidR="0073712F" w:rsidRPr="0073712F" w:rsidRDefault="0073712F" w:rsidP="0073712F">
      <w:r w:rsidRPr="0073712F">
        <w:t>76</w:t>
      </w:r>
      <w:r w:rsidRPr="0073712F">
        <w:tab/>
        <w:t>RCT.mp. [</w:t>
      </w:r>
      <w:proofErr w:type="spellStart"/>
      <w:r w:rsidRPr="0073712F">
        <w:t>mp</w:t>
      </w:r>
      <w:proofErr w:type="spellEnd"/>
      <w:r w:rsidRPr="0073712F">
        <w:t>=</w:t>
      </w:r>
      <w:proofErr w:type="spellStart"/>
      <w:r w:rsidRPr="0073712F">
        <w:t>ti</w:t>
      </w:r>
      <w:proofErr w:type="spellEnd"/>
      <w:r w:rsidRPr="0073712F">
        <w:t xml:space="preserve">, ab, </w:t>
      </w:r>
      <w:proofErr w:type="spellStart"/>
      <w:r w:rsidRPr="0073712F">
        <w:t>hw</w:t>
      </w:r>
      <w:proofErr w:type="spellEnd"/>
      <w:r w:rsidRPr="0073712F">
        <w:t xml:space="preserve">, </w:t>
      </w:r>
      <w:proofErr w:type="spellStart"/>
      <w:r w:rsidRPr="0073712F">
        <w:t>tc</w:t>
      </w:r>
      <w:proofErr w:type="spellEnd"/>
      <w:r w:rsidRPr="0073712F">
        <w:t xml:space="preserve">, id, </w:t>
      </w:r>
      <w:proofErr w:type="spellStart"/>
      <w:r w:rsidRPr="0073712F">
        <w:t>ot</w:t>
      </w:r>
      <w:proofErr w:type="spellEnd"/>
      <w:r w:rsidRPr="0073712F">
        <w:t xml:space="preserve">, tm, mf, </w:t>
      </w:r>
      <w:proofErr w:type="spellStart"/>
      <w:r w:rsidRPr="0073712F">
        <w:t>tn</w:t>
      </w:r>
      <w:proofErr w:type="spellEnd"/>
      <w:r w:rsidRPr="0073712F">
        <w:t xml:space="preserve">, dm, dv, </w:t>
      </w:r>
      <w:proofErr w:type="spellStart"/>
      <w:r w:rsidRPr="0073712F">
        <w:t>kf</w:t>
      </w:r>
      <w:proofErr w:type="spellEnd"/>
      <w:r w:rsidRPr="0073712F">
        <w:t xml:space="preserve">, </w:t>
      </w:r>
      <w:proofErr w:type="spellStart"/>
      <w:r w:rsidRPr="0073712F">
        <w:t>fx</w:t>
      </w:r>
      <w:proofErr w:type="spellEnd"/>
      <w:r w:rsidRPr="0073712F">
        <w:t xml:space="preserve">, </w:t>
      </w:r>
      <w:proofErr w:type="spellStart"/>
      <w:r w:rsidRPr="0073712F">
        <w:t>dq</w:t>
      </w:r>
      <w:proofErr w:type="spellEnd"/>
      <w:r w:rsidRPr="0073712F">
        <w:t xml:space="preserve">, </w:t>
      </w:r>
      <w:proofErr w:type="spellStart"/>
      <w:r w:rsidRPr="0073712F">
        <w:t>bt</w:t>
      </w:r>
      <w:proofErr w:type="spellEnd"/>
      <w:r w:rsidRPr="0073712F">
        <w:t xml:space="preserve">, nm, ox, </w:t>
      </w:r>
      <w:proofErr w:type="spellStart"/>
      <w:r w:rsidRPr="0073712F">
        <w:t>px</w:t>
      </w:r>
      <w:proofErr w:type="spellEnd"/>
      <w:r w:rsidRPr="0073712F">
        <w:t xml:space="preserve">, </w:t>
      </w:r>
      <w:proofErr w:type="spellStart"/>
      <w:r w:rsidRPr="0073712F">
        <w:t>rx</w:t>
      </w:r>
      <w:proofErr w:type="spellEnd"/>
      <w:r w:rsidRPr="0073712F">
        <w:t xml:space="preserve">, </w:t>
      </w:r>
      <w:proofErr w:type="spellStart"/>
      <w:r w:rsidRPr="0073712F">
        <w:t>ui</w:t>
      </w:r>
      <w:proofErr w:type="spellEnd"/>
      <w:r w:rsidRPr="0073712F">
        <w:t xml:space="preserve">, </w:t>
      </w:r>
      <w:proofErr w:type="spellStart"/>
      <w:r w:rsidRPr="0073712F">
        <w:t>sy</w:t>
      </w:r>
      <w:proofErr w:type="spellEnd"/>
      <w:r w:rsidRPr="0073712F">
        <w:t>]</w:t>
      </w:r>
      <w:r w:rsidRPr="0073712F">
        <w:tab/>
        <w:t>90459</w:t>
      </w:r>
    </w:p>
    <w:p w14:paraId="3759680E" w14:textId="77777777" w:rsidR="0073712F" w:rsidRPr="0073712F" w:rsidRDefault="0073712F" w:rsidP="0073712F">
      <w:r w:rsidRPr="0073712F">
        <w:t>77</w:t>
      </w:r>
      <w:r w:rsidRPr="0073712F">
        <w:tab/>
        <w:t>72 or 73 or 74 or 75 or 76</w:t>
      </w:r>
      <w:r w:rsidRPr="0073712F">
        <w:tab/>
        <w:t>2335848</w:t>
      </w:r>
    </w:p>
    <w:p w14:paraId="7BF9A33F" w14:textId="77777777" w:rsidR="0073712F" w:rsidRPr="0073712F" w:rsidRDefault="0073712F" w:rsidP="0073712F">
      <w:r w:rsidRPr="0073712F">
        <w:t>78</w:t>
      </w:r>
      <w:r w:rsidRPr="0073712F">
        <w:tab/>
        <w:t>63 and 68 and 71 and 77</w:t>
      </w:r>
      <w:r w:rsidRPr="0073712F">
        <w:tab/>
        <w:t>6683</w:t>
      </w:r>
    </w:p>
    <w:p w14:paraId="32F890A3" w14:textId="77777777" w:rsidR="0073712F" w:rsidRPr="0073712F" w:rsidRDefault="0073712F" w:rsidP="0073712F">
      <w:r w:rsidRPr="0073712F">
        <w:t>79</w:t>
      </w:r>
      <w:r w:rsidRPr="0073712F">
        <w:tab/>
        <w:t xml:space="preserve">limit 78 to </w:t>
      </w:r>
      <w:proofErr w:type="spellStart"/>
      <w:r w:rsidRPr="0073712F">
        <w:t>english</w:t>
      </w:r>
      <w:proofErr w:type="spellEnd"/>
      <w:r w:rsidRPr="0073712F">
        <w:t xml:space="preserve"> language</w:t>
      </w:r>
      <w:r w:rsidRPr="0073712F">
        <w:tab/>
        <w:t>6521</w:t>
      </w:r>
    </w:p>
    <w:p w14:paraId="04D194A9" w14:textId="77777777" w:rsidR="0073712F" w:rsidRPr="0073712F" w:rsidRDefault="0073712F" w:rsidP="0073712F">
      <w:r w:rsidRPr="0073712F">
        <w:t>80</w:t>
      </w:r>
      <w:r w:rsidRPr="0073712F">
        <w:tab/>
        <w:t>limit 79 to human</w:t>
      </w:r>
      <w:r w:rsidRPr="0073712F">
        <w:tab/>
        <w:t>6213</w:t>
      </w:r>
    </w:p>
    <w:p w14:paraId="7740C9E5" w14:textId="77777777" w:rsidR="0073712F" w:rsidRPr="0073712F" w:rsidRDefault="0073712F" w:rsidP="0073712F">
      <w:r w:rsidRPr="0073712F">
        <w:lastRenderedPageBreak/>
        <w:t>81</w:t>
      </w:r>
      <w:r w:rsidRPr="0073712F">
        <w:tab/>
        <w:t>limit 80 to humans</w:t>
      </w:r>
      <w:r w:rsidRPr="0073712F">
        <w:tab/>
        <w:t>6213</w:t>
      </w:r>
    </w:p>
    <w:p w14:paraId="0B8E405E" w14:textId="77777777" w:rsidR="0073712F" w:rsidRPr="0073712F" w:rsidRDefault="0073712F" w:rsidP="0073712F">
      <w:r w:rsidRPr="0073712F">
        <w:t>82</w:t>
      </w:r>
      <w:r w:rsidRPr="0073712F">
        <w:tab/>
        <w:t>limit 81 to "</w:t>
      </w:r>
      <w:proofErr w:type="gramStart"/>
      <w:r w:rsidRPr="0073712F">
        <w:t>300  adulthood</w:t>
      </w:r>
      <w:proofErr w:type="gramEnd"/>
      <w:r w:rsidRPr="0073712F">
        <w:t xml:space="preserve"> &lt;age 18 yrs and older&gt;"</w:t>
      </w:r>
      <w:r w:rsidRPr="0073712F">
        <w:tab/>
        <w:t>6119</w:t>
      </w:r>
    </w:p>
    <w:p w14:paraId="6B481875" w14:textId="77777777" w:rsidR="0073712F" w:rsidRPr="0073712F" w:rsidRDefault="0073712F" w:rsidP="0073712F">
      <w:r w:rsidRPr="0073712F">
        <w:t>83</w:t>
      </w:r>
      <w:r w:rsidRPr="0073712F">
        <w:tab/>
        <w:t>limit 82 to ("therapy (maximizes sensitivity)" or "therapy (maximizes specificity)" or "therapy (best balance of sensitivity and specificity)")</w:t>
      </w:r>
      <w:r w:rsidRPr="0073712F">
        <w:tab/>
        <w:t>5952</w:t>
      </w:r>
    </w:p>
    <w:p w14:paraId="47DF3731" w14:textId="77777777" w:rsidR="0073712F" w:rsidRPr="0073712F" w:rsidRDefault="0073712F" w:rsidP="0073712F">
      <w:r w:rsidRPr="0073712F">
        <w:t>84</w:t>
      </w:r>
      <w:r w:rsidRPr="0073712F">
        <w:tab/>
        <w:t>remove duplicates from 83</w:t>
      </w:r>
      <w:r w:rsidRPr="0073712F">
        <w:tab/>
        <w:t>4320</w:t>
      </w:r>
    </w:p>
    <w:p w14:paraId="58FBB6C0" w14:textId="77777777" w:rsidR="006F3D07" w:rsidRDefault="006F3D07"/>
    <w:sectPr w:rsidR="006F3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D07"/>
    <w:rsid w:val="000F35C8"/>
    <w:rsid w:val="001379B1"/>
    <w:rsid w:val="00287011"/>
    <w:rsid w:val="004F5A78"/>
    <w:rsid w:val="006F3D07"/>
    <w:rsid w:val="0073712F"/>
    <w:rsid w:val="007D1D72"/>
    <w:rsid w:val="00863FAD"/>
    <w:rsid w:val="00B35DD0"/>
    <w:rsid w:val="00B37540"/>
    <w:rsid w:val="00B40555"/>
    <w:rsid w:val="00BB6B1F"/>
    <w:rsid w:val="00D46CC0"/>
    <w:rsid w:val="00E045A7"/>
    <w:rsid w:val="00E23F90"/>
    <w:rsid w:val="00EF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EB06"/>
  <w15:chartTrackingRefBased/>
  <w15:docId w15:val="{8B8EE481-2823-4EF1-B06F-4843E5150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3D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D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3D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3D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3D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3D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3D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3D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3D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D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D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3D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3D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3D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3D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3D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3D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3D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3D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3D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D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3D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3D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3D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3D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3D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3D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3D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3D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41</Words>
  <Characters>7077</Characters>
  <Application>Microsoft Office Word</Application>
  <DocSecurity>0</DocSecurity>
  <Lines>58</Lines>
  <Paragraphs>16</Paragraphs>
  <ScaleCrop>false</ScaleCrop>
  <Company/>
  <LinksUpToDate>false</LinksUpToDate>
  <CharactersWithSpaces>8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imon</dc:creator>
  <cp:keywords/>
  <dc:description/>
  <cp:lastModifiedBy>Natalie Simon</cp:lastModifiedBy>
  <cp:revision>4</cp:revision>
  <dcterms:created xsi:type="dcterms:W3CDTF">2024-01-22T20:27:00Z</dcterms:created>
  <dcterms:modified xsi:type="dcterms:W3CDTF">2024-09-30T12:19:00Z</dcterms:modified>
</cp:coreProperties>
</file>